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3A92" w:rsidRDefault="00DA2239">
      <w:r>
        <w:rPr>
          <w:rFonts w:ascii="Calibri" w:hAnsi="Calibri" w:cs="Calibri"/>
          <w:noProof/>
          <w:color w:val="5A5A5A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82550</wp:posOffset>
                </wp:positionH>
                <wp:positionV relativeFrom="paragraph">
                  <wp:posOffset>349250</wp:posOffset>
                </wp:positionV>
                <wp:extent cx="6480000" cy="5283199"/>
                <wp:effectExtent l="0" t="0" r="0" b="0"/>
                <wp:wrapNone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80000" cy="5283199"/>
                          <a:chOff x="0" y="0"/>
                          <a:chExt cx="6480000" cy="5283199"/>
                        </a:xfrm>
                      </wpg:grpSpPr>
                      <wpg:grpSp>
                        <wpg:cNvPr id="3" name="Group 3"/>
                        <wpg:cNvGrpSpPr/>
                        <wpg:grpSpPr>
                          <a:xfrm>
                            <a:off x="0" y="0"/>
                            <a:ext cx="6480000" cy="5283199"/>
                            <a:chOff x="0" y="0"/>
                            <a:chExt cx="6480000" cy="5283199"/>
                          </a:xfrm>
                        </wpg:grpSpPr>
                        <wpg:grpSp>
                          <wpg:cNvPr id="2" name="Group 2"/>
                          <wpg:cNvGrpSpPr/>
                          <wpg:grpSpPr>
                            <a:xfrm>
                              <a:off x="0" y="0"/>
                              <a:ext cx="6480000" cy="5283199"/>
                              <a:chOff x="0" y="0"/>
                              <a:chExt cx="6480000" cy="5283199"/>
                            </a:xfrm>
                          </wpg:grpSpPr>
                          <pic:pic xmlns:pic="http://schemas.openxmlformats.org/drawingml/2006/picture">
                            <pic:nvPicPr>
                              <pic:cNvPr id="1" name="Picture 1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4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6479540" cy="486029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7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4995333"/>
                                <a:ext cx="6480000" cy="28786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8079E" w:rsidRPr="00FB266B" w:rsidRDefault="0018079E" w:rsidP="0018079E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FB266B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Significantly enriched pathways in MAP-inoculated heifers in the combined ionisation mode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2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441950" y="1397000"/>
                              <a:ext cx="635000" cy="2984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A2239" w:rsidRPr="00DA2239" w:rsidRDefault="00DA2239">
                                <w:pPr>
                                  <w:rPr>
                                    <w:sz w:val="20"/>
                                  </w:rPr>
                                </w:pPr>
                                <w:r w:rsidRPr="00DA2239">
                                  <w:rPr>
                                    <w:i/>
                                    <w:sz w:val="20"/>
                                  </w:rPr>
                                  <w:t>p</w:t>
                                </w:r>
                                <w:r w:rsidRPr="00DA2239">
                                  <w:rPr>
                                    <w:sz w:val="20"/>
                                  </w:rPr>
                                  <w:t>-valu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498850" y="4692650"/>
                            <a:ext cx="939800" cy="29841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2239" w:rsidRPr="00DA2239" w:rsidRDefault="00DA2239" w:rsidP="00DA2239">
                              <w:pPr>
                                <w:rPr>
                                  <w:sz w:val="20"/>
                                  <w:lang w:val="en-US"/>
                                </w:rPr>
                              </w:pPr>
                              <w:r>
                                <w:rPr>
                                  <w:sz w:val="20"/>
                                  <w:lang w:val="en-US"/>
                                </w:rPr>
                                <w:t>-log</w:t>
                              </w:r>
                              <w:r>
                                <w:rPr>
                                  <w:sz w:val="20"/>
                                  <w:vertAlign w:val="subscript"/>
                                  <w:lang w:val="en-US"/>
                                </w:rPr>
                                <w:t>10</w:t>
                              </w:r>
                              <w:r>
                                <w:rPr>
                                  <w:sz w:val="20"/>
                                  <w:lang w:val="en-US"/>
                                </w:rPr>
                                <w:t>(</w:t>
                              </w:r>
                              <w:r w:rsidRPr="00DA2239">
                                <w:rPr>
                                  <w:i/>
                                  <w:sz w:val="20"/>
                                  <w:lang w:val="en-US"/>
                                </w:rPr>
                                <w:t>p</w:t>
                              </w:r>
                              <w:r>
                                <w:rPr>
                                  <w:sz w:val="20"/>
                                  <w:lang w:val="en-US"/>
                                </w:rPr>
                                <w:t>-value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group id="Group 5" o:spid="_x0000_s1026" style="position:absolute;margin-left:6.5pt;margin-top:27.5pt;width:510.25pt;height:416pt;z-index:251663360" coordsize="64800,5283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">
                <v:group id="Group 3" o:spid="_x0000_s1027" style="position:absolute;width:64800;height:52831" coordsize="64800,528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group id="Group 2" o:spid="_x0000_s1028" style="position:absolute;width:64800;height:52831" coordsize="64800,528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1" o:spid="_x0000_s1029" type="#_x0000_t75" style="position:absolute;width:64795;height:486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">
                      <v:imagedata r:id="rId5" o:title="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30" type="#_x0000_t202" style="position:absolute;top:49953;width:64800;height:28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" stroked="f">
                      <v:textbox>
                        <w:txbxContent>
                          <w:p w:rsidR="0018079E" w:rsidRPr="00FB266B" w:rsidRDefault="0018079E" w:rsidP="0018079E">
                            <w:pPr>
                              <w:spacing w:line="276" w:lineRule="auto"/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FB266B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Significantly enriched pathways in MAP-inoculated heifers in the combined ionisation mode.</w:t>
                            </w:r>
                          </w:p>
                        </w:txbxContent>
                      </v:textbox>
                    </v:shape>
                  </v:group>
                  <v:shape id="Text Box 2" o:spid="_x0000_s1031" type="#_x0000_t202" style="position:absolute;left:54419;top:13970;width:6350;height:2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  <v:textbox>
                      <w:txbxContent>
                        <w:p w:rsidR="00DA2239" w:rsidRPr="00DA2239" w:rsidRDefault="00DA2239">
                          <w:pPr>
                            <w:rPr>
                              <w:sz w:val="20"/>
                            </w:rPr>
                          </w:pPr>
                          <w:r w:rsidRPr="00DA2239">
                            <w:rPr>
                              <w:i/>
                              <w:sz w:val="20"/>
                            </w:rPr>
                            <w:t>p</w:t>
                          </w:r>
                          <w:r w:rsidRPr="00DA2239">
                            <w:rPr>
                              <w:sz w:val="20"/>
                            </w:rPr>
                            <w:t>-value</w:t>
                          </w:r>
                        </w:p>
                      </w:txbxContent>
                    </v:textbox>
                  </v:shape>
                </v:group>
                <v:shape id="Text Box 2" o:spid="_x0000_s1032" type="#_x0000_t202" style="position:absolute;left:34988;top:46926;width:9398;height:2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" stroked="f">
                  <v:textbox>
                    <w:txbxContent>
                      <w:p w:rsidR="00DA2239" w:rsidRPr="00DA2239" w:rsidRDefault="00DA2239" w:rsidP="00DA2239">
                        <w:pPr>
                          <w:rPr>
                            <w:sz w:val="20"/>
                            <w:lang w:val="en-US"/>
                          </w:rPr>
                        </w:pPr>
                        <w:r>
                          <w:rPr>
                            <w:sz w:val="20"/>
                            <w:lang w:val="en-US"/>
                          </w:rPr>
                          <w:t>-log</w:t>
                        </w:r>
                        <w:r>
                          <w:rPr>
                            <w:sz w:val="20"/>
                            <w:vertAlign w:val="subscript"/>
                            <w:lang w:val="en-US"/>
                          </w:rPr>
                          <w:t>10</w:t>
                        </w:r>
                        <w:r>
                          <w:rPr>
                            <w:sz w:val="20"/>
                            <w:lang w:val="en-US"/>
                          </w:rPr>
                          <w:t>(</w:t>
                        </w:r>
                        <w:r w:rsidRPr="00DA2239">
                          <w:rPr>
                            <w:i/>
                            <w:sz w:val="20"/>
                            <w:lang w:val="en-US"/>
                          </w:rPr>
                          <w:t>p</w:t>
                        </w:r>
                        <w:r>
                          <w:rPr>
                            <w:sz w:val="20"/>
                            <w:lang w:val="en-US"/>
                          </w:rPr>
                          <w:t>-value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bookmarkStart w:id="0" w:name="_GoBack"/>
      <w:bookmarkEnd w:id="0"/>
    </w:p>
    <w:sectPr w:rsidR="00BC3A92" w:rsidSect="00FB266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79E"/>
    <w:rsid w:val="0018079E"/>
    <w:rsid w:val="001E68AC"/>
    <w:rsid w:val="00316584"/>
    <w:rsid w:val="003D1C7B"/>
    <w:rsid w:val="003F00FF"/>
    <w:rsid w:val="00444DA1"/>
    <w:rsid w:val="004615B1"/>
    <w:rsid w:val="005005AD"/>
    <w:rsid w:val="007841B4"/>
    <w:rsid w:val="007C5AA0"/>
    <w:rsid w:val="00934385"/>
    <w:rsid w:val="00967315"/>
    <w:rsid w:val="009C08F7"/>
    <w:rsid w:val="00A06849"/>
    <w:rsid w:val="00AC5C1E"/>
    <w:rsid w:val="00AD557F"/>
    <w:rsid w:val="00C41F5B"/>
    <w:rsid w:val="00D563F1"/>
    <w:rsid w:val="00DA2239"/>
    <w:rsid w:val="00E158D6"/>
    <w:rsid w:val="00EA694C"/>
    <w:rsid w:val="00FB266B"/>
    <w:rsid w:val="00FC7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234402A-72EA-4A4B-BBE3-6916E5806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223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normaltextrun">
    <w:name w:val="normaltextrun"/>
    <w:basedOn w:val="Policepardfaut"/>
    <w:rsid w:val="00D563F1"/>
  </w:style>
  <w:style w:type="character" w:customStyle="1" w:styleId="eop">
    <w:name w:val="eop"/>
    <w:basedOn w:val="Policepardfaut"/>
    <w:rsid w:val="00D563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Taylor [emt26]</dc:creator>
  <cp:keywords/>
  <dc:description/>
  <cp:lastModifiedBy>Elodie Coulamy</cp:lastModifiedBy>
  <cp:revision>3</cp:revision>
  <dcterms:created xsi:type="dcterms:W3CDTF">2022-08-18T10:57:00Z</dcterms:created>
  <dcterms:modified xsi:type="dcterms:W3CDTF">2022-08-18T13:03:00Z</dcterms:modified>
</cp:coreProperties>
</file>